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>Supplementary Table S3</w:t>
      </w:r>
      <w:r>
        <w:rPr>
          <w:rFonts w:cs="Arial" w:ascii="Arial" w:hAnsi="Arial"/>
          <w:color w:val="000000"/>
          <w:sz w:val="22"/>
          <w:szCs w:val="22"/>
        </w:rPr>
        <w:t xml:space="preserve"> Common well documented</w:t>
      </w:r>
      <w:r>
        <w:rPr/>
        <w:t xml:space="preserve"> HLA-A2 alleles in HLA-A2 positive controls and cHL patients </w:t>
      </w:r>
    </w:p>
    <w:tbl>
      <w:tblPr>
        <w:tblW w:w="85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1390"/>
        <w:gridCol w:w="1293"/>
        <w:gridCol w:w="1580"/>
        <w:gridCol w:w="1525"/>
      </w:tblGrid>
      <w:tr>
        <w:trPr/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76 controls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n=83 (%)</w:t>
            </w:r>
          </w:p>
        </w:tc>
        <w:tc>
          <w:tcPr>
            <w:tcW w:w="12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99 cHL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n=107 (%)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44 EBV+ cHL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n=50 (%)</w:t>
            </w:r>
          </w:p>
        </w:tc>
        <w:tc>
          <w:tcPr>
            <w:tcW w:w="15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55 EBV- cHL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n=57 (%)</w:t>
            </w:r>
          </w:p>
        </w:tc>
      </w:tr>
      <w:tr>
        <w:trPr/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HLA-A2 alleles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1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1"/>
                <w:szCs w:val="20"/>
              </w:rPr>
              <w:t>A*02:01/02:03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7 (33.8%) 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 (30.4%)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 (19.1%)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 (40.0%)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1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1"/>
                <w:szCs w:val="20"/>
              </w:rPr>
              <w:t>A*02:01/02:03/02:0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 (21.3%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 (15.7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 (14.9%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 (16.4%)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1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1"/>
                <w:szCs w:val="20"/>
              </w:rPr>
              <w:t>A*02:01/02:03/02:05/02:0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 (2.5%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.0%)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1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1"/>
                <w:szCs w:val="20"/>
              </w:rPr>
              <w:t>A*02:0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1.0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1.8%)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1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1"/>
                <w:szCs w:val="20"/>
              </w:rPr>
              <w:t>A*02:0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 (13.8%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 (24.5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 (19.1%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 (29.1%)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1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1"/>
                <w:szCs w:val="20"/>
              </w:rPr>
              <w:t>A*02:05/02:06/02: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.0%)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1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1"/>
                <w:szCs w:val="20"/>
              </w:rPr>
              <w:t>A*02:0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 (28.8%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 (30.4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 (51.1%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 (12.7%)</w:t>
            </w:r>
          </w:p>
        </w:tc>
      </w:tr>
      <w:tr>
        <w:trPr/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1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1"/>
                <w:szCs w:val="20"/>
              </w:rPr>
              <w:t>A*02: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 (2.9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2.1%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 (3.6%)</w:t>
            </w:r>
          </w:p>
        </w:tc>
      </w:tr>
      <w:tr>
        <w:trPr/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1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1"/>
                <w:szCs w:val="20"/>
              </w:rPr>
              <w:t>failure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 (3.6%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 (4.7%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 (6.0%)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 (3.5%)</w:t>
            </w:r>
          </w:p>
        </w:tc>
      </w:tr>
    </w:tbl>
    <w:p>
      <w:pPr>
        <w:pStyle w:val="Normal"/>
        <w:snapToGrid w:val="false"/>
        <w:spacing w:lineRule="auto" w:line="480"/>
        <w:jc w:val="both"/>
        <w:rPr>
          <w:rFonts w:ascii="Arial" w:hAnsi="Arial" w:cs="Arial"/>
          <w:color w:val="000000"/>
          <w:sz w:val="22"/>
          <w:szCs w:val="22"/>
          <w:vertAlign w:val="superscript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</w:rPr>
        <w:t>a</w:t>
      </w:r>
      <w:r>
        <w:rPr>
          <w:rFonts w:cs="Arial" w:ascii="Arial" w:hAnsi="Arial"/>
          <w:color w:val="000000"/>
          <w:sz w:val="22"/>
          <w:szCs w:val="22"/>
        </w:rPr>
        <w:t>Eight patients and seven controls showed a heterozygous pattern for two HLA-A2 alleles resulting in a total of 83 (76+7) A2 alleles for the controls and 107 (99+8) A2 alleles for the cHL patients. Five patients and one control were heterozygous for HLA-A*02:03 and HLA-A*02:07, two patients and one control were heterozygous for HLA-A*02:06 and HLA-A*02:07, one patient was heterozygous for HLA-A*02:06 and HLA-A*02:10, one control was heterozygous for HLA-A*02:05 and HLA-A*02:07, one control for HLA-A*02:01/02:03/02:06 and HLA-A*02:07 and three controls were heterozygous for HLA-A*02:01/02:03 and HLA-A*02:06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1:29:00Z</dcterms:created>
  <dc:creator>berga</dc:creator>
  <dc:description/>
  <cp:keywords/>
  <dc:language>en-US</dc:language>
  <cp:lastModifiedBy>berga</cp:lastModifiedBy>
  <dcterms:modified xsi:type="dcterms:W3CDTF">2012-01-23T11:29:00Z</dcterms:modified>
  <cp:revision>2</cp:revision>
  <dc:subject/>
  <dc:title>Supplementary Table S3 CWD HLA-A2 alleles in HLA-A2 positive controls and cHL patients </dc:title>
</cp:coreProperties>
</file>